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6E6" w:rsidRDefault="009726E6" w:rsidP="009726E6">
      <w:pPr>
        <w:pStyle w:val="Titre7"/>
        <w:spacing w:before="0" w:after="0" w:line="240" w:lineRule="auto"/>
        <w:rPr>
          <w:rFonts w:ascii="Calibri" w:hAnsi="Calibri"/>
          <w:b/>
          <w:bCs/>
        </w:rPr>
      </w:pPr>
      <w:r w:rsidRPr="004B7D52">
        <w:rPr>
          <w:rFonts w:ascii="Calibri" w:hAnsi="Calibri"/>
          <w:b/>
          <w:bCs/>
        </w:rPr>
        <w:t xml:space="preserve">Table S1: </w:t>
      </w:r>
      <w:r>
        <w:rPr>
          <w:rFonts w:ascii="Calibri" w:hAnsi="Calibri"/>
          <w:b/>
          <w:bCs/>
        </w:rPr>
        <w:t xml:space="preserve">Frequencies of the </w:t>
      </w:r>
      <w:r w:rsidRPr="004B7D52">
        <w:rPr>
          <w:rFonts w:ascii="Calibri" w:hAnsi="Calibri"/>
          <w:b/>
          <w:bCs/>
        </w:rPr>
        <w:t>gonadal phenotype</w:t>
      </w:r>
      <w:r>
        <w:rPr>
          <w:rFonts w:ascii="Calibri" w:hAnsi="Calibri"/>
          <w:b/>
          <w:bCs/>
        </w:rPr>
        <w:t>s</w:t>
      </w:r>
      <w:r w:rsidRPr="004B7D52">
        <w:rPr>
          <w:rFonts w:ascii="Calibri" w:hAnsi="Calibri"/>
          <w:b/>
          <w:bCs/>
        </w:rPr>
        <w:t xml:space="preserve"> in </w:t>
      </w:r>
      <w:r>
        <w:rPr>
          <w:rFonts w:ascii="Calibri" w:hAnsi="Calibri"/>
          <w:b/>
          <w:bCs/>
        </w:rPr>
        <w:t xml:space="preserve">the different families </w:t>
      </w:r>
      <w:r w:rsidRPr="004B7D52">
        <w:rPr>
          <w:rFonts w:ascii="Calibri" w:hAnsi="Calibri"/>
          <w:b/>
          <w:bCs/>
        </w:rPr>
        <w:t xml:space="preserve">in </w:t>
      </w:r>
      <w:proofErr w:type="spellStart"/>
      <w:r w:rsidRPr="004B7D52">
        <w:rPr>
          <w:rFonts w:ascii="Calibri" w:hAnsi="Calibri"/>
          <w:b/>
          <w:bCs/>
        </w:rPr>
        <w:t>ExpA</w:t>
      </w:r>
      <w:proofErr w:type="spellEnd"/>
      <w:r>
        <w:rPr>
          <w:rFonts w:ascii="Calibri" w:hAnsi="Calibri"/>
          <w:b/>
          <w:bCs/>
        </w:rPr>
        <w:t xml:space="preserve">. </w:t>
      </w:r>
    </w:p>
    <w:p w:rsidR="009726E6" w:rsidRPr="00CB3D94" w:rsidRDefault="009726E6" w:rsidP="009726E6">
      <w:pPr>
        <w:rPr>
          <w:lang w:eastAsia="zh-C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700"/>
        <w:gridCol w:w="699"/>
        <w:gridCol w:w="690"/>
        <w:gridCol w:w="866"/>
        <w:gridCol w:w="1103"/>
      </w:tblGrid>
      <w:tr w:rsidR="009726E6" w:rsidRPr="00753C29" w:rsidTr="00AA18F7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8°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12°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18°C</w:t>
            </w:r>
          </w:p>
        </w:tc>
        <w:tc>
          <w:tcPr>
            <w:tcW w:w="29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all</w:t>
            </w:r>
          </w:p>
        </w:tc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Family effect</w:t>
            </w:r>
            <w:r w:rsidRPr="00753C29">
              <w:rPr>
                <w:rFonts w:cs="Arial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9726E6" w:rsidRPr="00753C29" w:rsidTr="00AA18F7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l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ma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ma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mal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mal4</w:t>
            </w:r>
          </w:p>
        </w:tc>
        <w:tc>
          <w:tcPr>
            <w:tcW w:w="1103" w:type="dxa"/>
            <w:vMerge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9726E6" w:rsidRPr="00753C29" w:rsidTr="00AA18F7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Number of observ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26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255</w:t>
            </w:r>
          </w:p>
        </w:tc>
        <w:tc>
          <w:tcPr>
            <w:tcW w:w="110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9726E6" w:rsidRPr="00753C29" w:rsidTr="00AA18F7">
        <w:trPr>
          <w:trHeight w:val="34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753C29">
              <w:rPr>
                <w:rFonts w:cs="Arial"/>
                <w:color w:val="000000"/>
                <w:sz w:val="20"/>
                <w:szCs w:val="20"/>
              </w:rPr>
              <w:t>Previtellogenic</w:t>
            </w:r>
            <w:proofErr w:type="spellEnd"/>
            <w:r w:rsidRPr="00753C29">
              <w:rPr>
                <w:rFonts w:cs="Arial"/>
                <w:color w:val="000000"/>
                <w:sz w:val="20"/>
                <w:szCs w:val="20"/>
              </w:rPr>
              <w:t xml:space="preserve"> female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71.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44.7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84.3a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78.9ab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53C29">
              <w:rPr>
                <w:rFonts w:cs="Arial"/>
                <w:i/>
                <w:sz w:val="20"/>
                <w:szCs w:val="20"/>
              </w:rPr>
              <w:t>P&lt;0.001</w:t>
            </w:r>
          </w:p>
        </w:tc>
      </w:tr>
      <w:tr w:rsidR="009726E6" w:rsidRPr="00753C29" w:rsidTr="00AA18F7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Females with delayed oogenesis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8.0a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7.8a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11.5a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14.0a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53C29">
              <w:rPr>
                <w:rFonts w:cs="Arial"/>
                <w:i/>
                <w:sz w:val="20"/>
                <w:szCs w:val="20"/>
              </w:rPr>
              <w:t>P=0.151</w:t>
            </w:r>
          </w:p>
        </w:tc>
      </w:tr>
      <w:tr w:rsidR="009726E6" w:rsidRPr="00753C29" w:rsidTr="00AA18F7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Intersex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19.8b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38.9c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2.9a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5.4a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53C29">
              <w:rPr>
                <w:rFonts w:cs="Arial"/>
                <w:i/>
                <w:sz w:val="20"/>
                <w:szCs w:val="20"/>
              </w:rPr>
              <w:t>P&lt;0.001</w:t>
            </w:r>
          </w:p>
        </w:tc>
      </w:tr>
      <w:tr w:rsidR="009726E6" w:rsidRPr="00753C29" w:rsidTr="00AA18F7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rPr>
                <w:rFonts w:cs="Arial"/>
                <w:color w:val="000000"/>
                <w:sz w:val="20"/>
                <w:szCs w:val="20"/>
              </w:rPr>
            </w:pPr>
            <w:proofErr w:type="gramStart"/>
            <w:r w:rsidRPr="00753C29">
              <w:rPr>
                <w:rFonts w:cs="Arial"/>
                <w:color w:val="000000"/>
                <w:sz w:val="20"/>
                <w:szCs w:val="20"/>
              </w:rPr>
              <w:t>Males(</w:t>
            </w:r>
            <w:proofErr w:type="gramEnd"/>
            <w:r w:rsidRPr="00753C29">
              <w:rPr>
                <w:rFonts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1.1a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8.6b</w:t>
            </w:r>
          </w:p>
        </w:tc>
        <w:tc>
          <w:tcPr>
            <w:tcW w:w="0" w:type="auto"/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1.3b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sz w:val="20"/>
                <w:szCs w:val="20"/>
              </w:rPr>
            </w:pPr>
            <w:r w:rsidRPr="00753C29">
              <w:rPr>
                <w:rFonts w:cs="Arial"/>
                <w:sz w:val="20"/>
                <w:szCs w:val="20"/>
              </w:rPr>
              <w:t>1.7b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753C29">
              <w:rPr>
                <w:rFonts w:cs="Arial"/>
                <w:i/>
                <w:sz w:val="20"/>
                <w:szCs w:val="20"/>
              </w:rPr>
              <w:t>P=0.013</w:t>
            </w:r>
          </w:p>
        </w:tc>
      </w:tr>
      <w:tr w:rsidR="009726E6" w:rsidRPr="00753C29" w:rsidTr="00AA18F7">
        <w:trPr>
          <w:trHeight w:val="34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Masculinization rate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F43E9E">
            <w:pPr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6.</w:t>
            </w:r>
            <w:r w:rsidR="00F43E9E">
              <w:rPr>
                <w:rFonts w:cs="Arial"/>
                <w:bCs/>
                <w:color w:val="000000"/>
                <w:sz w:val="20"/>
                <w:szCs w:val="20"/>
              </w:rPr>
              <w:t>6</w:t>
            </w:r>
            <w:bookmarkStart w:id="0" w:name="_GoBack"/>
            <w:bookmarkEnd w:id="0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7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sz w:val="20"/>
                <w:szCs w:val="20"/>
              </w:rPr>
            </w:pPr>
            <w:r w:rsidRPr="00753C29">
              <w:rPr>
                <w:rFonts w:cs="Arial"/>
                <w:bCs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20.9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47.5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4.2a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726E6" w:rsidRPr="00753C29" w:rsidRDefault="009726E6" w:rsidP="00AA18F7">
            <w:pPr>
              <w:spacing w:before="120" w:after="120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53C29">
              <w:rPr>
                <w:rFonts w:cs="Arial"/>
                <w:bCs/>
                <w:color w:val="000000"/>
                <w:sz w:val="20"/>
                <w:szCs w:val="20"/>
              </w:rPr>
              <w:t>7.1b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26E6" w:rsidRPr="00753C29" w:rsidRDefault="009726E6" w:rsidP="00AA18F7">
            <w:pPr>
              <w:jc w:val="center"/>
              <w:rPr>
                <w:rFonts w:cs="Arial"/>
                <w:bCs/>
                <w:i/>
                <w:sz w:val="20"/>
                <w:szCs w:val="20"/>
              </w:rPr>
            </w:pPr>
            <w:r w:rsidRPr="00753C29">
              <w:rPr>
                <w:rFonts w:cs="Arial"/>
                <w:bCs/>
                <w:i/>
                <w:sz w:val="20"/>
                <w:szCs w:val="20"/>
              </w:rPr>
              <w:t>P&lt;0.001</w:t>
            </w:r>
          </w:p>
        </w:tc>
      </w:tr>
    </w:tbl>
    <w:p w:rsidR="009726E6" w:rsidRPr="0061778F" w:rsidRDefault="009726E6" w:rsidP="009726E6">
      <w:pPr>
        <w:spacing w:before="120"/>
        <w:rPr>
          <w:sz w:val="24"/>
          <w:szCs w:val="24"/>
        </w:rPr>
      </w:pPr>
      <w:r w:rsidRPr="00372AA6">
        <w:rPr>
          <w:sz w:val="24"/>
          <w:szCs w:val="24"/>
          <w:vertAlign w:val="superscript"/>
        </w:rPr>
        <w:t>1</w:t>
      </w:r>
      <w:r w:rsidRPr="00372AA6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test of family effect using </w:t>
      </w:r>
      <w:proofErr w:type="spellStart"/>
      <w:r w:rsidRPr="00657275">
        <w:rPr>
          <w:sz w:val="24"/>
          <w:szCs w:val="24"/>
        </w:rPr>
        <w:t>Glimmix</w:t>
      </w:r>
      <w:proofErr w:type="spellEnd"/>
      <w:r w:rsidRPr="00A41B2F">
        <w:rPr>
          <w:sz w:val="24"/>
          <w:szCs w:val="24"/>
        </w:rPr>
        <w:t xml:space="preserve"> analysis </w:t>
      </w:r>
      <w:r>
        <w:rPr>
          <w:sz w:val="24"/>
          <w:szCs w:val="24"/>
        </w:rPr>
        <w:t>performed with the whole set of data (3 temperatures and 4 families as fixed effects) on the logit scale assigning</w:t>
      </w:r>
      <w:r w:rsidRPr="00A41B2F">
        <w:rPr>
          <w:sz w:val="24"/>
          <w:szCs w:val="24"/>
        </w:rPr>
        <w:t xml:space="preserve"> </w:t>
      </w:r>
      <w:r>
        <w:rPr>
          <w:sz w:val="24"/>
          <w:szCs w:val="24"/>
        </w:rPr>
        <w:t>binary gonadal phenotypes (1= target gonadal phenotype, 0 = other individuals).  Within a line, families with different letters are significantly different for the frequency of the gonadal phenotype (</w:t>
      </w:r>
      <w:r w:rsidRPr="00A130CB">
        <w:rPr>
          <w:i/>
          <w:sz w:val="24"/>
          <w:szCs w:val="24"/>
        </w:rPr>
        <w:t>P&lt;0.05</w:t>
      </w:r>
      <w:r>
        <w:rPr>
          <w:sz w:val="24"/>
          <w:szCs w:val="24"/>
        </w:rPr>
        <w:t>).</w:t>
      </w:r>
    </w:p>
    <w:p w:rsidR="009726E6" w:rsidRPr="0061778F" w:rsidRDefault="009726E6" w:rsidP="0061778F">
      <w:pPr>
        <w:rPr>
          <w:sz w:val="24"/>
          <w:szCs w:val="24"/>
        </w:rPr>
      </w:pPr>
    </w:p>
    <w:sectPr w:rsidR="009726E6" w:rsidRPr="0061778F" w:rsidSect="00832E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96372"/>
    <w:multiLevelType w:val="hybridMultilevel"/>
    <w:tmpl w:val="E7CE61C4"/>
    <w:lvl w:ilvl="0" w:tplc="A05C8A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4B08F0"/>
    <w:multiLevelType w:val="hybridMultilevel"/>
    <w:tmpl w:val="5E78816C"/>
    <w:lvl w:ilvl="0" w:tplc="881C1C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872609"/>
    <w:multiLevelType w:val="hybridMultilevel"/>
    <w:tmpl w:val="BDB43F82"/>
    <w:lvl w:ilvl="0" w:tplc="74C8A53E">
      <w:start w:val="3"/>
      <w:numFmt w:val="bullet"/>
      <w:lvlText w:val=""/>
      <w:lvlJc w:val="left"/>
      <w:pPr>
        <w:ind w:left="465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C8"/>
    <w:rsid w:val="00034D2C"/>
    <w:rsid w:val="00045CBD"/>
    <w:rsid w:val="00047866"/>
    <w:rsid w:val="00075BCB"/>
    <w:rsid w:val="00081246"/>
    <w:rsid w:val="00097550"/>
    <w:rsid w:val="000A0DB7"/>
    <w:rsid w:val="000A5DA1"/>
    <w:rsid w:val="000B5FEE"/>
    <w:rsid w:val="000D65F9"/>
    <w:rsid w:val="000D70C1"/>
    <w:rsid w:val="000E78F1"/>
    <w:rsid w:val="001010A4"/>
    <w:rsid w:val="00115854"/>
    <w:rsid w:val="00145593"/>
    <w:rsid w:val="00152B02"/>
    <w:rsid w:val="00154BA4"/>
    <w:rsid w:val="00170DFE"/>
    <w:rsid w:val="00172CF2"/>
    <w:rsid w:val="00181981"/>
    <w:rsid w:val="00191626"/>
    <w:rsid w:val="001B725E"/>
    <w:rsid w:val="001D5BFD"/>
    <w:rsid w:val="001E44B6"/>
    <w:rsid w:val="001E5D3F"/>
    <w:rsid w:val="001E6672"/>
    <w:rsid w:val="00210338"/>
    <w:rsid w:val="00220911"/>
    <w:rsid w:val="00224A3C"/>
    <w:rsid w:val="00233D30"/>
    <w:rsid w:val="002460F1"/>
    <w:rsid w:val="00250AA7"/>
    <w:rsid w:val="0025306E"/>
    <w:rsid w:val="00257667"/>
    <w:rsid w:val="00264CC8"/>
    <w:rsid w:val="00282E77"/>
    <w:rsid w:val="002844FF"/>
    <w:rsid w:val="002A4959"/>
    <w:rsid w:val="002B2939"/>
    <w:rsid w:val="002C21AD"/>
    <w:rsid w:val="002D3F69"/>
    <w:rsid w:val="002D4BF9"/>
    <w:rsid w:val="002E1CDA"/>
    <w:rsid w:val="002F7095"/>
    <w:rsid w:val="002F7E24"/>
    <w:rsid w:val="0030293C"/>
    <w:rsid w:val="00312C0E"/>
    <w:rsid w:val="00325040"/>
    <w:rsid w:val="003366C0"/>
    <w:rsid w:val="00362E28"/>
    <w:rsid w:val="00372AA6"/>
    <w:rsid w:val="00376A3C"/>
    <w:rsid w:val="003B7098"/>
    <w:rsid w:val="003D7604"/>
    <w:rsid w:val="00414D38"/>
    <w:rsid w:val="004272B7"/>
    <w:rsid w:val="004349F9"/>
    <w:rsid w:val="00463C55"/>
    <w:rsid w:val="004654B9"/>
    <w:rsid w:val="00482ED1"/>
    <w:rsid w:val="0049765E"/>
    <w:rsid w:val="004A0CB0"/>
    <w:rsid w:val="004B7C99"/>
    <w:rsid w:val="004B7D52"/>
    <w:rsid w:val="004F4DE0"/>
    <w:rsid w:val="005109AA"/>
    <w:rsid w:val="00516DD1"/>
    <w:rsid w:val="0051756C"/>
    <w:rsid w:val="005573C6"/>
    <w:rsid w:val="00557592"/>
    <w:rsid w:val="00574C47"/>
    <w:rsid w:val="00582A30"/>
    <w:rsid w:val="005978AD"/>
    <w:rsid w:val="005E4AF1"/>
    <w:rsid w:val="0061778F"/>
    <w:rsid w:val="00644970"/>
    <w:rsid w:val="00657275"/>
    <w:rsid w:val="00677727"/>
    <w:rsid w:val="00694FC5"/>
    <w:rsid w:val="006C2BB9"/>
    <w:rsid w:val="006C3ACD"/>
    <w:rsid w:val="006D10C3"/>
    <w:rsid w:val="006E790D"/>
    <w:rsid w:val="006F3F24"/>
    <w:rsid w:val="00702B96"/>
    <w:rsid w:val="00720758"/>
    <w:rsid w:val="0072279F"/>
    <w:rsid w:val="00744F78"/>
    <w:rsid w:val="00764906"/>
    <w:rsid w:val="007901AC"/>
    <w:rsid w:val="007901ED"/>
    <w:rsid w:val="0079155E"/>
    <w:rsid w:val="007C7F2F"/>
    <w:rsid w:val="008042F0"/>
    <w:rsid w:val="00831E9D"/>
    <w:rsid w:val="00832216"/>
    <w:rsid w:val="00832EC8"/>
    <w:rsid w:val="00844CB6"/>
    <w:rsid w:val="008543A8"/>
    <w:rsid w:val="008650EE"/>
    <w:rsid w:val="0087045F"/>
    <w:rsid w:val="0087377E"/>
    <w:rsid w:val="00883062"/>
    <w:rsid w:val="00891F34"/>
    <w:rsid w:val="008A1E46"/>
    <w:rsid w:val="008B0E08"/>
    <w:rsid w:val="008D4F7E"/>
    <w:rsid w:val="00907001"/>
    <w:rsid w:val="009140D8"/>
    <w:rsid w:val="00925022"/>
    <w:rsid w:val="00925869"/>
    <w:rsid w:val="009647AA"/>
    <w:rsid w:val="009726E6"/>
    <w:rsid w:val="009A4660"/>
    <w:rsid w:val="009A6405"/>
    <w:rsid w:val="009A7EAF"/>
    <w:rsid w:val="009B26B4"/>
    <w:rsid w:val="009B6365"/>
    <w:rsid w:val="009C0005"/>
    <w:rsid w:val="009D4F88"/>
    <w:rsid w:val="009E4626"/>
    <w:rsid w:val="009E508B"/>
    <w:rsid w:val="00A0039E"/>
    <w:rsid w:val="00A130CB"/>
    <w:rsid w:val="00A33FCD"/>
    <w:rsid w:val="00A378C9"/>
    <w:rsid w:val="00A41B2F"/>
    <w:rsid w:val="00A46352"/>
    <w:rsid w:val="00A5081F"/>
    <w:rsid w:val="00A6782B"/>
    <w:rsid w:val="00A7198C"/>
    <w:rsid w:val="00A73526"/>
    <w:rsid w:val="00A80C60"/>
    <w:rsid w:val="00A84FDA"/>
    <w:rsid w:val="00AA05C3"/>
    <w:rsid w:val="00AA5139"/>
    <w:rsid w:val="00AB5EF6"/>
    <w:rsid w:val="00AD7CB5"/>
    <w:rsid w:val="00B224D3"/>
    <w:rsid w:val="00B24B68"/>
    <w:rsid w:val="00B676F1"/>
    <w:rsid w:val="00B73754"/>
    <w:rsid w:val="00B755AB"/>
    <w:rsid w:val="00B802A7"/>
    <w:rsid w:val="00B94EF6"/>
    <w:rsid w:val="00BA4C9B"/>
    <w:rsid w:val="00BC4480"/>
    <w:rsid w:val="00BC64CA"/>
    <w:rsid w:val="00C12D02"/>
    <w:rsid w:val="00C36539"/>
    <w:rsid w:val="00C60D22"/>
    <w:rsid w:val="00C74505"/>
    <w:rsid w:val="00C74DA0"/>
    <w:rsid w:val="00C81F36"/>
    <w:rsid w:val="00CA16A6"/>
    <w:rsid w:val="00CA311E"/>
    <w:rsid w:val="00CA315D"/>
    <w:rsid w:val="00CA5307"/>
    <w:rsid w:val="00CB1B1C"/>
    <w:rsid w:val="00CD16CC"/>
    <w:rsid w:val="00CD68F0"/>
    <w:rsid w:val="00CE5705"/>
    <w:rsid w:val="00D227B0"/>
    <w:rsid w:val="00D765C8"/>
    <w:rsid w:val="00D91976"/>
    <w:rsid w:val="00D95A1C"/>
    <w:rsid w:val="00DA36E1"/>
    <w:rsid w:val="00DB01C8"/>
    <w:rsid w:val="00DB590B"/>
    <w:rsid w:val="00DC3FFC"/>
    <w:rsid w:val="00DD5455"/>
    <w:rsid w:val="00DE0B4B"/>
    <w:rsid w:val="00E17BE0"/>
    <w:rsid w:val="00E2602D"/>
    <w:rsid w:val="00E307D8"/>
    <w:rsid w:val="00E37FB8"/>
    <w:rsid w:val="00E73BEC"/>
    <w:rsid w:val="00E75E92"/>
    <w:rsid w:val="00E96F03"/>
    <w:rsid w:val="00E97717"/>
    <w:rsid w:val="00EA5B54"/>
    <w:rsid w:val="00EB0573"/>
    <w:rsid w:val="00EC24DB"/>
    <w:rsid w:val="00EE4359"/>
    <w:rsid w:val="00F0258A"/>
    <w:rsid w:val="00F04ADB"/>
    <w:rsid w:val="00F3646A"/>
    <w:rsid w:val="00F41390"/>
    <w:rsid w:val="00F43E9E"/>
    <w:rsid w:val="00F52F0A"/>
    <w:rsid w:val="00F54D9C"/>
    <w:rsid w:val="00F628CE"/>
    <w:rsid w:val="00F64D11"/>
    <w:rsid w:val="00F71129"/>
    <w:rsid w:val="00F723EC"/>
    <w:rsid w:val="00F85785"/>
    <w:rsid w:val="00FD239D"/>
    <w:rsid w:val="00FD2761"/>
    <w:rsid w:val="00FE1629"/>
    <w:rsid w:val="00FE1ECC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qFormat/>
    <w:rsid w:val="005E4AF1"/>
    <w:pPr>
      <w:spacing w:after="0" w:line="480" w:lineRule="auto"/>
      <w:outlineLvl w:val="3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Titre7">
    <w:name w:val="heading 7"/>
    <w:basedOn w:val="Normal"/>
    <w:next w:val="Normal"/>
    <w:link w:val="Titre7Car"/>
    <w:qFormat/>
    <w:rsid w:val="005E4AF1"/>
    <w:pPr>
      <w:spacing w:before="240" w:after="60" w:line="480" w:lineRule="auto"/>
      <w:outlineLvl w:val="6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32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rsid w:val="005E4AF1"/>
    <w:rPr>
      <w:rFonts w:ascii="Times New Roman" w:eastAsia="Calibri" w:hAnsi="Times New Roman" w:cs="Times New Roman"/>
      <w:b/>
      <w:bCs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rsid w:val="005E4AF1"/>
    <w:rPr>
      <w:rFonts w:ascii="Times New Roman" w:eastAsia="Calibri" w:hAnsi="Times New Roman" w:cs="Times New Roman"/>
      <w:sz w:val="24"/>
      <w:szCs w:val="24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4A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4AF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0D65F9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0D65F9"/>
    <w:pPr>
      <w:spacing w:after="0" w:line="480" w:lineRule="auto"/>
    </w:pPr>
    <w:rPr>
      <w:rFonts w:ascii="Calibri" w:eastAsia="Calibri" w:hAnsi="Calibri" w:cs="Calibri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semiHidden/>
    <w:rsid w:val="000D65F9"/>
    <w:rPr>
      <w:rFonts w:ascii="Calibri" w:eastAsia="Calibri" w:hAnsi="Calibri" w:cs="Calibri"/>
      <w:sz w:val="20"/>
      <w:szCs w:val="20"/>
      <w:lang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78C9"/>
    <w:pPr>
      <w:spacing w:after="200"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78C9"/>
    <w:rPr>
      <w:rFonts w:ascii="Calibri" w:eastAsia="Calibri" w:hAnsi="Calibri" w:cs="Calibri"/>
      <w:b/>
      <w:bCs/>
      <w:sz w:val="20"/>
      <w:szCs w:val="20"/>
      <w:lang w:eastAsia="zh-CN"/>
    </w:rPr>
  </w:style>
  <w:style w:type="paragraph" w:styleId="Paragraphedeliste">
    <w:name w:val="List Paragraph"/>
    <w:basedOn w:val="Normal"/>
    <w:uiPriority w:val="34"/>
    <w:qFormat/>
    <w:rsid w:val="007227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qFormat/>
    <w:rsid w:val="005E4AF1"/>
    <w:pPr>
      <w:spacing w:after="0" w:line="480" w:lineRule="auto"/>
      <w:outlineLvl w:val="3"/>
    </w:pPr>
    <w:rPr>
      <w:rFonts w:ascii="Times New Roman" w:eastAsia="Calibri" w:hAnsi="Times New Roman" w:cs="Times New Roman"/>
      <w:b/>
      <w:bCs/>
      <w:sz w:val="24"/>
      <w:szCs w:val="24"/>
    </w:rPr>
  </w:style>
  <w:style w:type="paragraph" w:styleId="Titre7">
    <w:name w:val="heading 7"/>
    <w:basedOn w:val="Normal"/>
    <w:next w:val="Normal"/>
    <w:link w:val="Titre7Car"/>
    <w:qFormat/>
    <w:rsid w:val="005E4AF1"/>
    <w:pPr>
      <w:spacing w:before="240" w:after="60" w:line="480" w:lineRule="auto"/>
      <w:outlineLvl w:val="6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32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rsid w:val="005E4AF1"/>
    <w:rPr>
      <w:rFonts w:ascii="Times New Roman" w:eastAsia="Calibri" w:hAnsi="Times New Roman" w:cs="Times New Roman"/>
      <w:b/>
      <w:bCs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rsid w:val="005E4AF1"/>
    <w:rPr>
      <w:rFonts w:ascii="Times New Roman" w:eastAsia="Calibri" w:hAnsi="Times New Roman" w:cs="Times New Roman"/>
      <w:sz w:val="24"/>
      <w:szCs w:val="24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4A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4AF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0D65F9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0D65F9"/>
    <w:pPr>
      <w:spacing w:after="0" w:line="480" w:lineRule="auto"/>
    </w:pPr>
    <w:rPr>
      <w:rFonts w:ascii="Calibri" w:eastAsia="Calibri" w:hAnsi="Calibri" w:cs="Calibri"/>
      <w:sz w:val="20"/>
      <w:szCs w:val="20"/>
      <w:lang w:eastAsia="zh-CN"/>
    </w:rPr>
  </w:style>
  <w:style w:type="character" w:customStyle="1" w:styleId="CommentaireCar">
    <w:name w:val="Commentaire Car"/>
    <w:basedOn w:val="Policepardfaut"/>
    <w:link w:val="Commentaire"/>
    <w:semiHidden/>
    <w:rsid w:val="000D65F9"/>
    <w:rPr>
      <w:rFonts w:ascii="Calibri" w:eastAsia="Calibri" w:hAnsi="Calibri" w:cs="Calibri"/>
      <w:sz w:val="20"/>
      <w:szCs w:val="20"/>
      <w:lang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78C9"/>
    <w:pPr>
      <w:spacing w:after="200"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78C9"/>
    <w:rPr>
      <w:rFonts w:ascii="Calibri" w:eastAsia="Calibri" w:hAnsi="Calibri" w:cs="Calibri"/>
      <w:b/>
      <w:bCs/>
      <w:sz w:val="20"/>
      <w:szCs w:val="20"/>
      <w:lang w:eastAsia="zh-CN"/>
    </w:rPr>
  </w:style>
  <w:style w:type="paragraph" w:styleId="Paragraphedeliste">
    <w:name w:val="List Paragraph"/>
    <w:basedOn w:val="Normal"/>
    <w:uiPriority w:val="34"/>
    <w:qFormat/>
    <w:rsid w:val="007227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pri</dc:creator>
  <cp:lastModifiedBy>Yann Guigen</cp:lastModifiedBy>
  <cp:revision>2</cp:revision>
  <cp:lastPrinted>2014-04-18T09:31:00Z</cp:lastPrinted>
  <dcterms:created xsi:type="dcterms:W3CDTF">2014-11-24T09:29:00Z</dcterms:created>
  <dcterms:modified xsi:type="dcterms:W3CDTF">2014-11-24T09:29:00Z</dcterms:modified>
</cp:coreProperties>
</file>